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1: Up-regulated genes for scFvD.13 cells over the Skp/scFvD1.3 cells</w:t>
      </w:r>
    </w:p>
    <w:tbl>
      <w:tblPr>
        <w:tblW w:w="127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680"/>
        <w:gridCol w:w="1120"/>
        <w:gridCol w:w="7440"/>
        <w:gridCol w:w="1300"/>
      </w:tblGrid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Probe set nam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attner ID</w:t>
            </w:r>
          </w:p>
        </w:tc>
        <w:tc>
          <w:tcPr>
            <w:tcW w:w="7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unctional rol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bl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711_s_at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987</w:t>
            </w:r>
          </w:p>
        </w:tc>
        <w:tc>
          <w:tcPr>
            <w:tcW w:w="7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al regulator cbl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p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49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88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ylj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d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88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3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D ubiquinol oxidase subunit I (EC 1.10.3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d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58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73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D ubiquinol oxidase subunit II (EC 1.10.3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s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65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75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lfate adenylyltransferase subunit 2 (EC 2.7.7.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ys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99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42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lfate transport system permease protein cysW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na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01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01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perone protein dna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c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77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12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ose dehydrogenase [pyrroloquinoline-quinone] (EC 1.1.99.1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rp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16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6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pE prote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l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1422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40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kDa chaperon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ilv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741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77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tohydroxy acid isomeroreducta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o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62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3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-dependent protease La (EC 3.4.21.5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en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80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26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phthoate synthase (EC 4.1.3.3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ia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45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7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NA delta(2)-isopentenylpyrophosphate transferase (EC 2.5.1.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lt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19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2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brane-bound lytic murein transglycosylase D precursor (EC 3.2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ut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24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63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mamidopyrimidine-DNA glycosylase (EC 3.2.2.2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ro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34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41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ine/betaine transpor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ib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85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1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-dimethyl-8-ribityllumazine synthase (EC 2.5.1.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25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mC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07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1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m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74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m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53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1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S ribosomal protein L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00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0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s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39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3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ribosomal protein S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rm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939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17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omal RNA large subunit methyltransferase J (EC 2.1.1.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da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508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-serine dehydratase 1 (EC 4.2.1.1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38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86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gulatory-RNAs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au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595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36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urine-binding periplasmic protein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o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14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27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topoisomerase I (EC 5.99.1.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bb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513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49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bb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e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48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8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e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51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06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e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f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49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11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fR precurso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i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2706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27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jF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04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32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j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cj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27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32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cj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dhQ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874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66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dhQ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dj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383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72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symporter ydj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e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5487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01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e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ee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795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01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ee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hd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71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9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hd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oa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8340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81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oa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yoh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731_s_a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14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yohJ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zntR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4204_s_at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3292</w:t>
            </w:r>
          </w:p>
        </w:tc>
        <w:tc>
          <w:tcPr>
            <w:tcW w:w="7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n(II)-responsive regulator of znt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240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24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sz w:val="24"/>
      <w:szCs w:val="24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cocomment">
    <w:name w:val="ecocomment"/>
    <w:basedOn w:val="Normal"/>
    <w:qFormat/>
    <w:pPr>
      <w:spacing w:lineRule="auto" w:line="240" w:before="280" w:after="280"/>
      <w:ind w:left="480" w:hanging="0"/>
    </w:pPr>
    <w:rPr>
      <w:lang w:val="en-US"/>
    </w:rPr>
  </w:style>
  <w:style w:type="paragraph" w:styleId="Ecoparagraph">
    <w:name w:val="ecoparagraph"/>
    <w:basedOn w:val="Normal"/>
    <w:qFormat/>
    <w:pPr>
      <w:spacing w:lineRule="auto" w:line="240" w:before="280" w:after="280"/>
      <w:ind w:left="480" w:hanging="4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S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cFvD1.3_PFF_paper_Mic.Cell.Fact_v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00:25:00Z</dcterms:created>
  <dc:creator>OWDAVE</dc:creator>
  <dc:description/>
  <cp:keywords/>
  <dc:language>en-US</dc:language>
  <cp:lastModifiedBy>BMC</cp:lastModifiedBy>
  <cp:lastPrinted>2010-03-07T18:04:00Z</cp:lastPrinted>
  <dcterms:modified xsi:type="dcterms:W3CDTF">2010-03-24T14:39:00Z</dcterms:modified>
  <cp:revision>4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